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2CA" w:rsidRPr="003B4E88" w:rsidRDefault="00F212CA" w:rsidP="00F212CA">
      <w:pPr>
        <w:rPr>
          <w:rStyle w:val="Strong"/>
        </w:rPr>
      </w:pPr>
      <w:bookmarkStart w:id="0" w:name="_GoBack"/>
      <w:r w:rsidRPr="003B4E88">
        <w:rPr>
          <w:rStyle w:val="Strong"/>
          <w:noProof/>
        </w:rPr>
        <w:drawing>
          <wp:anchor distT="0" distB="0" distL="114300" distR="114300" simplePos="0" relativeHeight="251662336" behindDoc="0" locked="0" layoutInCell="1" allowOverlap="1" wp14:anchorId="2401DFD4" wp14:editId="76F48E4C">
            <wp:simplePos x="0" y="0"/>
            <wp:positionH relativeFrom="column">
              <wp:posOffset>4146550</wp:posOffset>
            </wp:positionH>
            <wp:positionV relativeFrom="paragraph">
              <wp:posOffset>2734212</wp:posOffset>
            </wp:positionV>
            <wp:extent cx="3938905" cy="2213610"/>
            <wp:effectExtent l="19050" t="19050" r="23495" b="15240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2213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bookmarkEnd w:id="0"/>
      <w:r w:rsidRPr="003B4E88">
        <w:rPr>
          <w:rStyle w:val="Strong"/>
          <w:noProof/>
        </w:rPr>
        <w:drawing>
          <wp:anchor distT="0" distB="0" distL="114300" distR="114300" simplePos="0" relativeHeight="251661312" behindDoc="0" locked="0" layoutInCell="1" allowOverlap="1" wp14:anchorId="1F03F8FD" wp14:editId="7673D3A7">
            <wp:simplePos x="0" y="0"/>
            <wp:positionH relativeFrom="column">
              <wp:posOffset>14068</wp:posOffset>
            </wp:positionH>
            <wp:positionV relativeFrom="paragraph">
              <wp:posOffset>2735580</wp:posOffset>
            </wp:positionV>
            <wp:extent cx="3938905" cy="2213610"/>
            <wp:effectExtent l="19050" t="19050" r="23495" b="15240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2213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3B4E88">
        <w:rPr>
          <w:rStyle w:val="Strong"/>
          <w:noProof/>
        </w:rPr>
        <w:drawing>
          <wp:anchor distT="0" distB="0" distL="114300" distR="114300" simplePos="0" relativeHeight="251660288" behindDoc="0" locked="0" layoutInCell="1" allowOverlap="1" wp14:anchorId="548BB463" wp14:editId="0E942A96">
            <wp:simplePos x="0" y="0"/>
            <wp:positionH relativeFrom="column">
              <wp:posOffset>4146648</wp:posOffset>
            </wp:positionH>
            <wp:positionV relativeFrom="page">
              <wp:posOffset>1255395</wp:posOffset>
            </wp:positionV>
            <wp:extent cx="3939540" cy="2213610"/>
            <wp:effectExtent l="19050" t="19050" r="22860" b="15240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2213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B4E88">
        <w:rPr>
          <w:rStyle w:val="Strong"/>
          <w:noProof/>
        </w:rPr>
        <w:drawing>
          <wp:anchor distT="0" distB="0" distL="114300" distR="114300" simplePos="0" relativeHeight="251659264" behindDoc="0" locked="0" layoutInCell="1" allowOverlap="1" wp14:anchorId="65327031" wp14:editId="5B06EE60">
            <wp:simplePos x="0" y="0"/>
            <wp:positionH relativeFrom="column">
              <wp:posOffset>8255</wp:posOffset>
            </wp:positionH>
            <wp:positionV relativeFrom="page">
              <wp:posOffset>1256030</wp:posOffset>
            </wp:positionV>
            <wp:extent cx="3939540" cy="2213610"/>
            <wp:effectExtent l="19050" t="19050" r="22860" b="1524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2213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6E68">
        <w:rPr>
          <w:rStyle w:val="Strong"/>
          <w:noProof/>
        </w:rPr>
        <w:t>Appendix</w:t>
      </w:r>
      <w:r w:rsidRPr="003B4E88">
        <w:rPr>
          <w:rStyle w:val="Strong"/>
        </w:rPr>
        <w:t xml:space="preserve"> S3. Representation </w:t>
      </w:r>
      <w:r w:rsidRPr="003B4E88">
        <w:rPr>
          <w:rStyle w:val="Strong"/>
        </w:rPr>
        <w:t>of the tested models.</w:t>
      </w:r>
    </w:p>
    <w:p w:rsidR="00F212CA" w:rsidRPr="00A454BF" w:rsidRDefault="00F212CA" w:rsidP="00F212CA">
      <w:pPr>
        <w:spacing w:before="120" w:after="120"/>
      </w:pPr>
      <w:r w:rsidRPr="00A454BF">
        <w:t>Notes: Standardized beta coefficients and standard errors (in brackets). Significance levels: *p&lt;0.05, **p&lt;0.01, ***p&lt;0.001.</w:t>
      </w:r>
    </w:p>
    <w:p w:rsidR="00AC4539" w:rsidRDefault="00F212CA" w:rsidP="00F212CA">
      <w:pPr>
        <w:spacing w:before="120" w:after="120"/>
      </w:pPr>
      <w:r w:rsidRPr="00A454BF">
        <w:t>Abbreviations: CCS, childhood cancer survivor; COVID-19, Coronavirus disease 2019.</w:t>
      </w:r>
    </w:p>
    <w:sectPr w:rsidR="00AC4539" w:rsidSect="00D66E6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E38" w:rsidRDefault="00C53E38">
      <w:pPr>
        <w:spacing w:after="0" w:line="240" w:lineRule="auto"/>
      </w:pPr>
      <w:r>
        <w:separator/>
      </w:r>
    </w:p>
  </w:endnote>
  <w:endnote w:type="continuationSeparator" w:id="0">
    <w:p w:rsidR="00C53E38" w:rsidRDefault="00C53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0577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7C08" w:rsidRDefault="005C7C08" w:rsidP="005C7C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E38" w:rsidRDefault="00C53E38">
      <w:pPr>
        <w:spacing w:after="0" w:line="240" w:lineRule="auto"/>
      </w:pPr>
      <w:r>
        <w:separator/>
      </w:r>
    </w:p>
  </w:footnote>
  <w:footnote w:type="continuationSeparator" w:id="0">
    <w:p w:rsidR="00C53E38" w:rsidRDefault="00C53E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CA"/>
    <w:rsid w:val="00073C31"/>
    <w:rsid w:val="0032057C"/>
    <w:rsid w:val="003B4E88"/>
    <w:rsid w:val="004406F0"/>
    <w:rsid w:val="00540666"/>
    <w:rsid w:val="005454AF"/>
    <w:rsid w:val="005C7C08"/>
    <w:rsid w:val="0064566C"/>
    <w:rsid w:val="00732E99"/>
    <w:rsid w:val="008A6699"/>
    <w:rsid w:val="009204BB"/>
    <w:rsid w:val="009E0D23"/>
    <w:rsid w:val="00A117B2"/>
    <w:rsid w:val="00A130D3"/>
    <w:rsid w:val="00AB4014"/>
    <w:rsid w:val="00AC4539"/>
    <w:rsid w:val="00AD2B7C"/>
    <w:rsid w:val="00B32AB9"/>
    <w:rsid w:val="00BE4FF3"/>
    <w:rsid w:val="00C53E38"/>
    <w:rsid w:val="00D66E68"/>
    <w:rsid w:val="00D82C3E"/>
    <w:rsid w:val="00DF26E9"/>
    <w:rsid w:val="00E6773C"/>
    <w:rsid w:val="00ED757E"/>
    <w:rsid w:val="00F212CA"/>
    <w:rsid w:val="00F3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7548B-294C-40EB-B362-9F48164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2CA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1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2CA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F212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12CA"/>
  </w:style>
  <w:style w:type="paragraph" w:styleId="Header">
    <w:name w:val="header"/>
    <w:basedOn w:val="Normal"/>
    <w:link w:val="HeaderChar"/>
    <w:uiPriority w:val="99"/>
    <w:unhideWhenUsed/>
    <w:rsid w:val="003B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88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4E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 Anica</dc:creator>
  <cp:keywords/>
  <dc:description/>
  <cp:lastModifiedBy>Ilic Anica</cp:lastModifiedBy>
  <cp:revision>11</cp:revision>
  <dcterms:created xsi:type="dcterms:W3CDTF">2023-04-18T15:57:00Z</dcterms:created>
  <dcterms:modified xsi:type="dcterms:W3CDTF">2023-11-06T10:51:00Z</dcterms:modified>
</cp:coreProperties>
</file>